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84D7D7" w14:textId="77777777" w:rsidR="00BD3151" w:rsidRPr="00241FFB" w:rsidRDefault="00BD3151" w:rsidP="00BD3151">
      <w:pPr>
        <w:spacing w:line="480" w:lineRule="auto"/>
        <w:jc w:val="both"/>
        <w:rPr>
          <w:rFonts w:ascii="Arial" w:hAnsi="Arial" w:cs="Arial"/>
          <w:b/>
          <w:sz w:val="14"/>
          <w:szCs w:val="14"/>
        </w:rPr>
      </w:pPr>
      <w:r w:rsidRPr="00241FFB">
        <w:rPr>
          <w:rFonts w:ascii="Arial" w:hAnsi="Arial" w:cs="Arial"/>
          <w:b/>
          <w:sz w:val="14"/>
          <w:szCs w:val="14"/>
        </w:rPr>
        <w:t xml:space="preserve">Extended Data Table </w:t>
      </w:r>
      <w:r>
        <w:rPr>
          <w:rFonts w:ascii="Arial" w:hAnsi="Arial" w:cs="Arial"/>
          <w:b/>
          <w:sz w:val="14"/>
          <w:szCs w:val="14"/>
        </w:rPr>
        <w:t>2</w:t>
      </w:r>
      <w:r w:rsidRPr="00241FFB">
        <w:rPr>
          <w:rFonts w:ascii="Arial" w:hAnsi="Arial" w:cs="Arial"/>
          <w:b/>
          <w:sz w:val="14"/>
          <w:szCs w:val="14"/>
        </w:rPr>
        <w:t>. Overview of Mouse Lines and Experiments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4"/>
        <w:gridCol w:w="2850"/>
        <w:gridCol w:w="2001"/>
        <w:gridCol w:w="2605"/>
      </w:tblGrid>
      <w:tr w:rsidR="00BD3151" w14:paraId="2611D27A" w14:textId="77777777" w:rsidTr="004F5567">
        <w:trPr>
          <w:trHeight w:val="582"/>
        </w:trPr>
        <w:tc>
          <w:tcPr>
            <w:tcW w:w="1894" w:type="dxa"/>
            <w:tcBorders>
              <w:left w:val="nil"/>
              <w:bottom w:val="single" w:sz="4" w:space="0" w:color="auto"/>
              <w:right w:val="nil"/>
            </w:tcBorders>
          </w:tcPr>
          <w:p w14:paraId="5D59236E" w14:textId="77777777" w:rsidR="00BD3151" w:rsidRPr="00241FFB" w:rsidRDefault="00BD3151" w:rsidP="004F5567">
            <w:pPr>
              <w:spacing w:line="48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241FFB">
              <w:rPr>
                <w:rFonts w:ascii="Arial" w:hAnsi="Arial" w:cs="Arial"/>
                <w:bCs/>
                <w:sz w:val="14"/>
                <w:szCs w:val="14"/>
              </w:rPr>
              <w:t>Mouse Line</w:t>
            </w:r>
          </w:p>
        </w:tc>
        <w:tc>
          <w:tcPr>
            <w:tcW w:w="2850" w:type="dxa"/>
            <w:tcBorders>
              <w:left w:val="nil"/>
              <w:bottom w:val="single" w:sz="4" w:space="0" w:color="auto"/>
              <w:right w:val="nil"/>
            </w:tcBorders>
          </w:tcPr>
          <w:p w14:paraId="3FB10D83" w14:textId="77777777" w:rsidR="00BD3151" w:rsidRPr="00241FFB" w:rsidRDefault="00BD3151" w:rsidP="004F5567">
            <w:pPr>
              <w:spacing w:line="48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241FFB">
              <w:rPr>
                <w:rFonts w:ascii="Arial" w:hAnsi="Arial" w:cs="Arial"/>
                <w:bCs/>
                <w:sz w:val="14"/>
                <w:szCs w:val="14"/>
              </w:rPr>
              <w:t>Behavior</w:t>
            </w:r>
          </w:p>
        </w:tc>
        <w:tc>
          <w:tcPr>
            <w:tcW w:w="2001" w:type="dxa"/>
            <w:tcBorders>
              <w:left w:val="nil"/>
              <w:bottom w:val="single" w:sz="4" w:space="0" w:color="auto"/>
              <w:right w:val="nil"/>
            </w:tcBorders>
          </w:tcPr>
          <w:p w14:paraId="066034F5" w14:textId="77777777" w:rsidR="00BD3151" w:rsidRPr="00241FFB" w:rsidRDefault="00BD3151" w:rsidP="004F5567">
            <w:pPr>
              <w:spacing w:line="48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241FFB">
              <w:rPr>
                <w:rFonts w:ascii="Arial" w:hAnsi="Arial" w:cs="Arial"/>
                <w:bCs/>
                <w:sz w:val="14"/>
                <w:szCs w:val="14"/>
              </w:rPr>
              <w:t>Approach</w:t>
            </w:r>
          </w:p>
        </w:tc>
        <w:tc>
          <w:tcPr>
            <w:tcW w:w="2605" w:type="dxa"/>
            <w:tcBorders>
              <w:left w:val="nil"/>
              <w:bottom w:val="single" w:sz="4" w:space="0" w:color="auto"/>
              <w:right w:val="nil"/>
            </w:tcBorders>
          </w:tcPr>
          <w:p w14:paraId="33DC50BB" w14:textId="77777777" w:rsidR="00BD3151" w:rsidRPr="00241FFB" w:rsidRDefault="00BD3151" w:rsidP="004F5567">
            <w:pPr>
              <w:spacing w:line="480" w:lineRule="auto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241FFB">
              <w:rPr>
                <w:rFonts w:ascii="Arial" w:hAnsi="Arial" w:cs="Arial"/>
                <w:bCs/>
                <w:sz w:val="14"/>
                <w:szCs w:val="14"/>
              </w:rPr>
              <w:t>Virus</w:t>
            </w:r>
          </w:p>
        </w:tc>
      </w:tr>
      <w:tr w:rsidR="00BD3151" w14:paraId="727026E3" w14:textId="77777777" w:rsidTr="004F5567">
        <w:trPr>
          <w:trHeight w:val="540"/>
        </w:trPr>
        <w:tc>
          <w:tcPr>
            <w:tcW w:w="1894" w:type="dxa"/>
            <w:tcBorders>
              <w:left w:val="nil"/>
              <w:bottom w:val="nil"/>
              <w:right w:val="nil"/>
            </w:tcBorders>
          </w:tcPr>
          <w:p w14:paraId="14C4632C" w14:textId="77777777" w:rsidR="00BD3151" w:rsidRPr="00241FFB" w:rsidRDefault="00BD3151" w:rsidP="004F5567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241FFB">
              <w:rPr>
                <w:rFonts w:ascii="Arial" w:hAnsi="Arial" w:cs="Arial"/>
                <w:bCs/>
                <w:i/>
                <w:iCs/>
                <w:sz w:val="14"/>
                <w:szCs w:val="14"/>
              </w:rPr>
              <w:t>Oprm1</w:t>
            </w:r>
            <w:r w:rsidRPr="00241FFB">
              <w:rPr>
                <w:rFonts w:ascii="Arial" w:hAnsi="Arial" w:cs="Arial"/>
                <w:bCs/>
                <w:sz w:val="14"/>
                <w:szCs w:val="14"/>
              </w:rPr>
              <w:t xml:space="preserve"> KO</w:t>
            </w:r>
          </w:p>
        </w:tc>
        <w:tc>
          <w:tcPr>
            <w:tcW w:w="2850" w:type="dxa"/>
            <w:tcBorders>
              <w:left w:val="nil"/>
              <w:bottom w:val="nil"/>
              <w:right w:val="nil"/>
            </w:tcBorders>
          </w:tcPr>
          <w:p w14:paraId="4D1D4216" w14:textId="77777777" w:rsidR="00BD3151" w:rsidRPr="00241FFB" w:rsidRDefault="00BD3151" w:rsidP="004F5567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241FFB">
              <w:rPr>
                <w:rFonts w:ascii="Arial" w:hAnsi="Arial" w:cs="Arial"/>
                <w:bCs/>
                <w:sz w:val="14"/>
                <w:szCs w:val="14"/>
              </w:rPr>
              <w:t>Sucrose Consumption (Figure 1)</w:t>
            </w:r>
          </w:p>
        </w:tc>
        <w:tc>
          <w:tcPr>
            <w:tcW w:w="2001" w:type="dxa"/>
            <w:tcBorders>
              <w:left w:val="nil"/>
              <w:bottom w:val="nil"/>
              <w:right w:val="nil"/>
            </w:tcBorders>
          </w:tcPr>
          <w:p w14:paraId="767D1B2F" w14:textId="77777777" w:rsidR="00BD3151" w:rsidRPr="00241FFB" w:rsidRDefault="00BD3151" w:rsidP="004F5567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241FFB">
              <w:rPr>
                <w:rFonts w:ascii="Arial" w:hAnsi="Arial" w:cs="Arial"/>
                <w:bCs/>
                <w:sz w:val="14"/>
                <w:szCs w:val="14"/>
              </w:rPr>
              <w:t>N/A</w:t>
            </w:r>
          </w:p>
        </w:tc>
        <w:tc>
          <w:tcPr>
            <w:tcW w:w="2605" w:type="dxa"/>
            <w:tcBorders>
              <w:left w:val="nil"/>
              <w:bottom w:val="nil"/>
              <w:right w:val="nil"/>
            </w:tcBorders>
          </w:tcPr>
          <w:p w14:paraId="3888C812" w14:textId="77777777" w:rsidR="00BD3151" w:rsidRPr="00241FFB" w:rsidRDefault="00BD3151" w:rsidP="004F5567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241FFB">
              <w:rPr>
                <w:rFonts w:ascii="Arial" w:hAnsi="Arial" w:cs="Arial"/>
                <w:bCs/>
                <w:sz w:val="14"/>
                <w:szCs w:val="14"/>
              </w:rPr>
              <w:t>N/A</w:t>
            </w:r>
          </w:p>
        </w:tc>
      </w:tr>
      <w:tr w:rsidR="00BD3151" w14:paraId="0F5903CC" w14:textId="77777777" w:rsidTr="004F5567">
        <w:trPr>
          <w:trHeight w:val="540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5390D630" w14:textId="77777777" w:rsidR="00BD3151" w:rsidRPr="00241FFB" w:rsidRDefault="00BD3151" w:rsidP="004F5567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</w:tcPr>
          <w:p w14:paraId="7675D5DD" w14:textId="77777777" w:rsidR="00BD3151" w:rsidRPr="00241FFB" w:rsidRDefault="00BD3151" w:rsidP="004F5567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241FFB">
              <w:rPr>
                <w:rFonts w:ascii="Arial" w:hAnsi="Arial" w:cs="Arial"/>
                <w:bCs/>
                <w:sz w:val="14"/>
                <w:szCs w:val="14"/>
              </w:rPr>
              <w:t>Sucrose Consumption (Figure 3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219A64BE" w14:textId="77777777" w:rsidR="00BD3151" w:rsidRPr="00241FFB" w:rsidRDefault="00BD3151" w:rsidP="004F5567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241FFB">
              <w:rPr>
                <w:rFonts w:ascii="Arial" w:hAnsi="Arial" w:cs="Arial"/>
                <w:bCs/>
                <w:sz w:val="14"/>
                <w:szCs w:val="14"/>
              </w:rPr>
              <w:t>Viral Injection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3B177E67" w14:textId="77777777" w:rsidR="00BD3151" w:rsidRPr="00241FFB" w:rsidRDefault="00BD3151" w:rsidP="004F5567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241FFB">
              <w:rPr>
                <w:rFonts w:ascii="Arial" w:hAnsi="Arial" w:cs="Arial"/>
                <w:bCs/>
                <w:sz w:val="14"/>
                <w:szCs w:val="14"/>
              </w:rPr>
              <w:t>AAV5-EF1</w:t>
            </w:r>
            <w:r w:rsidRPr="00241FFB">
              <w:rPr>
                <w:rFonts w:ascii="Arial" w:hAnsi="Arial" w:cs="Arial"/>
                <w:bCs/>
                <w:color w:val="4D5156"/>
                <w:sz w:val="14"/>
                <w:szCs w:val="14"/>
                <w:shd w:val="clear" w:color="auto" w:fill="FFFFFF"/>
              </w:rPr>
              <w:t>α</w:t>
            </w:r>
            <w:r w:rsidRPr="00241FFB">
              <w:rPr>
                <w:rFonts w:ascii="Arial" w:hAnsi="Arial" w:cs="Arial"/>
                <w:bCs/>
                <w:sz w:val="14"/>
                <w:szCs w:val="14"/>
              </w:rPr>
              <w:t>-DIO-rMOR-GFP</w:t>
            </w:r>
          </w:p>
        </w:tc>
      </w:tr>
      <w:tr w:rsidR="00BD3151" w14:paraId="55C1906B" w14:textId="77777777" w:rsidTr="004F5567">
        <w:trPr>
          <w:trHeight w:val="554"/>
        </w:trPr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F35C6F" w14:textId="77777777" w:rsidR="00BD3151" w:rsidRPr="00241FFB" w:rsidRDefault="00BD3151" w:rsidP="004F5567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2DF86C" w14:textId="77777777" w:rsidR="00BD3151" w:rsidRPr="00241FFB" w:rsidRDefault="00BD3151" w:rsidP="004F5567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241FFB">
              <w:rPr>
                <w:rFonts w:ascii="Arial" w:hAnsi="Arial" w:cs="Arial"/>
                <w:bCs/>
                <w:sz w:val="14"/>
                <w:szCs w:val="14"/>
              </w:rPr>
              <w:t>Morphine CPP (Figure 3)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A028DD" w14:textId="77777777" w:rsidR="00BD3151" w:rsidRPr="00241FFB" w:rsidRDefault="00BD3151" w:rsidP="004F5567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241FFB">
              <w:rPr>
                <w:rFonts w:ascii="Arial" w:hAnsi="Arial" w:cs="Arial"/>
                <w:bCs/>
                <w:sz w:val="14"/>
                <w:szCs w:val="14"/>
              </w:rPr>
              <w:t>Viral Injection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4C9A20" w14:textId="77777777" w:rsidR="00BD3151" w:rsidRPr="00241FFB" w:rsidRDefault="00BD3151" w:rsidP="004F5567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241FFB">
              <w:rPr>
                <w:rFonts w:ascii="Arial" w:hAnsi="Arial" w:cs="Arial"/>
                <w:bCs/>
                <w:sz w:val="14"/>
                <w:szCs w:val="14"/>
              </w:rPr>
              <w:t>AAV5-EF1</w:t>
            </w:r>
            <w:r w:rsidRPr="00241FFB">
              <w:rPr>
                <w:rFonts w:ascii="Arial" w:hAnsi="Arial" w:cs="Arial"/>
                <w:bCs/>
                <w:color w:val="4D5156"/>
                <w:sz w:val="14"/>
                <w:szCs w:val="14"/>
                <w:shd w:val="clear" w:color="auto" w:fill="FFFFFF"/>
              </w:rPr>
              <w:t>α</w:t>
            </w:r>
            <w:r w:rsidRPr="00241FFB">
              <w:rPr>
                <w:rFonts w:ascii="Arial" w:hAnsi="Arial" w:cs="Arial"/>
                <w:bCs/>
                <w:sz w:val="14"/>
                <w:szCs w:val="14"/>
              </w:rPr>
              <w:t>-DIO-rMOR-GFP</w:t>
            </w:r>
          </w:p>
        </w:tc>
      </w:tr>
      <w:tr w:rsidR="00BD3151" w14:paraId="6F6F4ACD" w14:textId="77777777" w:rsidTr="004F5567">
        <w:trPr>
          <w:trHeight w:val="554"/>
        </w:trPr>
        <w:tc>
          <w:tcPr>
            <w:tcW w:w="1894" w:type="dxa"/>
            <w:tcBorders>
              <w:left w:val="nil"/>
              <w:bottom w:val="nil"/>
              <w:right w:val="nil"/>
            </w:tcBorders>
          </w:tcPr>
          <w:p w14:paraId="7DCE4E0E" w14:textId="77777777" w:rsidR="00BD3151" w:rsidRPr="00241FFB" w:rsidRDefault="00BD3151" w:rsidP="004F5567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241FFB">
              <w:rPr>
                <w:rFonts w:ascii="Arial" w:hAnsi="Arial" w:cs="Arial"/>
                <w:bCs/>
                <w:i/>
                <w:sz w:val="14"/>
                <w:szCs w:val="14"/>
              </w:rPr>
              <w:t xml:space="preserve">Oprm1 </w:t>
            </w:r>
            <w:r w:rsidRPr="00241FFB">
              <w:rPr>
                <w:rFonts w:ascii="Arial" w:hAnsi="Arial" w:cs="Arial"/>
                <w:bCs/>
                <w:iCs/>
                <w:sz w:val="14"/>
                <w:szCs w:val="14"/>
              </w:rPr>
              <w:t>KO x</w:t>
            </w:r>
            <w:r w:rsidRPr="00241FFB">
              <w:rPr>
                <w:rFonts w:ascii="Arial" w:hAnsi="Arial" w:cs="Arial"/>
                <w:bCs/>
                <w:i/>
                <w:sz w:val="14"/>
                <w:szCs w:val="14"/>
              </w:rPr>
              <w:t xml:space="preserve"> Penk</w:t>
            </w:r>
            <w:r w:rsidRPr="00241FFB">
              <w:rPr>
                <w:rFonts w:ascii="Arial" w:hAnsi="Arial" w:cs="Arial"/>
                <w:bCs/>
                <w:sz w:val="14"/>
                <w:szCs w:val="14"/>
              </w:rPr>
              <w:t>-Cre</w:t>
            </w:r>
          </w:p>
        </w:tc>
        <w:tc>
          <w:tcPr>
            <w:tcW w:w="2850" w:type="dxa"/>
            <w:tcBorders>
              <w:left w:val="nil"/>
              <w:bottom w:val="nil"/>
              <w:right w:val="nil"/>
            </w:tcBorders>
          </w:tcPr>
          <w:p w14:paraId="6E957295" w14:textId="77777777" w:rsidR="00BD3151" w:rsidRPr="00241FFB" w:rsidRDefault="00BD3151" w:rsidP="004F5567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241FFB">
              <w:rPr>
                <w:rFonts w:ascii="Arial" w:hAnsi="Arial" w:cs="Arial"/>
                <w:bCs/>
                <w:sz w:val="14"/>
                <w:szCs w:val="14"/>
              </w:rPr>
              <w:t>Sucrose Consumption (Figure 3)</w:t>
            </w:r>
          </w:p>
        </w:tc>
        <w:tc>
          <w:tcPr>
            <w:tcW w:w="2001" w:type="dxa"/>
            <w:tcBorders>
              <w:left w:val="nil"/>
              <w:bottom w:val="nil"/>
              <w:right w:val="nil"/>
            </w:tcBorders>
          </w:tcPr>
          <w:p w14:paraId="7659B5F0" w14:textId="77777777" w:rsidR="00BD3151" w:rsidRPr="00241FFB" w:rsidRDefault="00BD3151" w:rsidP="004F5567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241FFB">
              <w:rPr>
                <w:rFonts w:ascii="Arial" w:hAnsi="Arial" w:cs="Arial"/>
                <w:bCs/>
                <w:sz w:val="14"/>
                <w:szCs w:val="14"/>
              </w:rPr>
              <w:t>Viral Injection</w:t>
            </w:r>
          </w:p>
        </w:tc>
        <w:tc>
          <w:tcPr>
            <w:tcW w:w="2605" w:type="dxa"/>
            <w:tcBorders>
              <w:left w:val="nil"/>
              <w:bottom w:val="nil"/>
              <w:right w:val="nil"/>
            </w:tcBorders>
          </w:tcPr>
          <w:p w14:paraId="6AA5A31C" w14:textId="77777777" w:rsidR="00BD3151" w:rsidRPr="00241FFB" w:rsidRDefault="00BD3151" w:rsidP="004F5567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241FFB">
              <w:rPr>
                <w:rFonts w:ascii="Arial" w:hAnsi="Arial" w:cs="Arial"/>
                <w:bCs/>
                <w:sz w:val="14"/>
                <w:szCs w:val="14"/>
              </w:rPr>
              <w:t>AAV5-EF1</w:t>
            </w:r>
            <w:r w:rsidRPr="00241FFB">
              <w:rPr>
                <w:rFonts w:ascii="Arial" w:hAnsi="Arial" w:cs="Arial"/>
                <w:bCs/>
                <w:color w:val="4D5156"/>
                <w:sz w:val="14"/>
                <w:szCs w:val="14"/>
                <w:shd w:val="clear" w:color="auto" w:fill="FFFFFF"/>
              </w:rPr>
              <w:t>α</w:t>
            </w:r>
            <w:r w:rsidRPr="00241FFB">
              <w:rPr>
                <w:rFonts w:ascii="Arial" w:hAnsi="Arial" w:cs="Arial"/>
                <w:bCs/>
                <w:sz w:val="14"/>
                <w:szCs w:val="14"/>
              </w:rPr>
              <w:t>-DIO-rMOR-GFP</w:t>
            </w:r>
          </w:p>
        </w:tc>
      </w:tr>
      <w:tr w:rsidR="00BD3151" w14:paraId="3D8BE481" w14:textId="77777777" w:rsidTr="004F5567">
        <w:trPr>
          <w:trHeight w:val="554"/>
        </w:trPr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958E50" w14:textId="77777777" w:rsidR="00BD3151" w:rsidRPr="00241FFB" w:rsidRDefault="00BD3151" w:rsidP="004F5567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241FFB">
              <w:rPr>
                <w:rFonts w:ascii="Arial" w:hAnsi="Arial" w:cs="Arial"/>
                <w:bCs/>
                <w:i/>
                <w:sz w:val="14"/>
                <w:szCs w:val="14"/>
              </w:rPr>
              <w:t>Oprm1</w:t>
            </w:r>
            <w:r w:rsidRPr="00241FFB">
              <w:rPr>
                <w:rFonts w:ascii="Arial" w:hAnsi="Arial" w:cs="Arial"/>
                <w:bCs/>
                <w:i/>
                <w:sz w:val="14"/>
                <w:szCs w:val="14"/>
                <w:vertAlign w:val="superscript"/>
              </w:rPr>
              <w:t>fl/fl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816602" w14:textId="77777777" w:rsidR="00BD3151" w:rsidRPr="00241FFB" w:rsidRDefault="00BD3151" w:rsidP="004F5567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241FFB">
              <w:rPr>
                <w:rFonts w:ascii="Arial" w:hAnsi="Arial" w:cs="Arial"/>
                <w:bCs/>
                <w:sz w:val="14"/>
                <w:szCs w:val="14"/>
              </w:rPr>
              <w:t>Sucrose Consumption (Figure 1)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33377D" w14:textId="77777777" w:rsidR="00BD3151" w:rsidRPr="00241FFB" w:rsidRDefault="00BD3151" w:rsidP="004F5567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241FFB">
              <w:rPr>
                <w:rFonts w:ascii="Arial" w:hAnsi="Arial" w:cs="Arial"/>
                <w:bCs/>
                <w:sz w:val="14"/>
                <w:szCs w:val="14"/>
              </w:rPr>
              <w:t>Viral Injection</w:t>
            </w:r>
          </w:p>
          <w:p w14:paraId="15E48B4F" w14:textId="77777777" w:rsidR="00BD3151" w:rsidRPr="00241FFB" w:rsidRDefault="00BD3151" w:rsidP="004F5567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241FFB">
              <w:rPr>
                <w:rFonts w:ascii="Arial" w:hAnsi="Arial" w:cs="Arial"/>
                <w:bCs/>
                <w:sz w:val="14"/>
                <w:szCs w:val="14"/>
              </w:rPr>
              <w:t>Viral Injection</w:t>
            </w:r>
          </w:p>
          <w:p w14:paraId="7BC10174" w14:textId="77777777" w:rsidR="00BD3151" w:rsidRPr="00241FFB" w:rsidRDefault="00BD3151" w:rsidP="004F5567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241FFB">
              <w:rPr>
                <w:rFonts w:ascii="Arial" w:hAnsi="Arial" w:cs="Arial"/>
                <w:bCs/>
                <w:sz w:val="14"/>
                <w:szCs w:val="14"/>
              </w:rPr>
              <w:t>Viral Injection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61C257" w14:textId="77777777" w:rsidR="00BD3151" w:rsidRPr="00241FFB" w:rsidRDefault="00BD3151" w:rsidP="004F5567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241FFB">
              <w:rPr>
                <w:rFonts w:ascii="Arial" w:hAnsi="Arial" w:cs="Arial"/>
                <w:bCs/>
                <w:sz w:val="14"/>
                <w:szCs w:val="14"/>
              </w:rPr>
              <w:t>rAAV5-CMV-Cre-GFP</w:t>
            </w:r>
          </w:p>
          <w:p w14:paraId="5F695F8A" w14:textId="77777777" w:rsidR="00BD3151" w:rsidRPr="00241FFB" w:rsidRDefault="00BD3151" w:rsidP="004F5567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241FFB">
              <w:rPr>
                <w:rFonts w:ascii="Arial" w:hAnsi="Arial" w:cs="Arial"/>
                <w:bCs/>
                <w:sz w:val="14"/>
                <w:szCs w:val="14"/>
              </w:rPr>
              <w:t>AAV2retro-GFP-Cre</w:t>
            </w:r>
          </w:p>
          <w:p w14:paraId="68832C76" w14:textId="77777777" w:rsidR="00BD3151" w:rsidRPr="00241FFB" w:rsidRDefault="00BD3151" w:rsidP="004F5567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241FFB">
              <w:rPr>
                <w:rFonts w:ascii="Arial" w:hAnsi="Arial" w:cs="Arial"/>
                <w:bCs/>
                <w:sz w:val="14"/>
                <w:szCs w:val="14"/>
              </w:rPr>
              <w:t>AAV2retro-CMV-myc-NLS-Cre</w:t>
            </w:r>
          </w:p>
          <w:p w14:paraId="0B4DAA53" w14:textId="77777777" w:rsidR="00BD3151" w:rsidRPr="00241FFB" w:rsidRDefault="00BD3151" w:rsidP="004F5567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</w:tr>
      <w:tr w:rsidR="00BD3151" w14:paraId="4AF4BB67" w14:textId="77777777" w:rsidTr="004F5567">
        <w:trPr>
          <w:trHeight w:val="554"/>
        </w:trPr>
        <w:tc>
          <w:tcPr>
            <w:tcW w:w="1894" w:type="dxa"/>
            <w:tcBorders>
              <w:left w:val="nil"/>
              <w:bottom w:val="nil"/>
              <w:right w:val="nil"/>
            </w:tcBorders>
          </w:tcPr>
          <w:p w14:paraId="3ACA051A" w14:textId="77777777" w:rsidR="00BD3151" w:rsidRPr="00241FFB" w:rsidRDefault="00BD3151" w:rsidP="004F5567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241FFB">
              <w:rPr>
                <w:rFonts w:ascii="Arial" w:hAnsi="Arial" w:cs="Arial"/>
                <w:bCs/>
                <w:i/>
                <w:sz w:val="14"/>
                <w:szCs w:val="14"/>
              </w:rPr>
              <w:t>Pdyn</w:t>
            </w:r>
            <w:r w:rsidRPr="00241FFB">
              <w:rPr>
                <w:rFonts w:ascii="Arial" w:hAnsi="Arial" w:cs="Arial"/>
                <w:bCs/>
                <w:sz w:val="14"/>
                <w:szCs w:val="14"/>
              </w:rPr>
              <w:t xml:space="preserve">-Cre x </w:t>
            </w:r>
            <w:r w:rsidRPr="00241FFB">
              <w:rPr>
                <w:rFonts w:ascii="Arial" w:hAnsi="Arial" w:cs="Arial"/>
                <w:bCs/>
                <w:i/>
                <w:sz w:val="14"/>
                <w:szCs w:val="14"/>
              </w:rPr>
              <w:t>Oprm1</w:t>
            </w:r>
            <w:r w:rsidRPr="00241FFB">
              <w:rPr>
                <w:rFonts w:ascii="Arial" w:hAnsi="Arial" w:cs="Arial"/>
                <w:bCs/>
                <w:i/>
                <w:sz w:val="14"/>
                <w:szCs w:val="14"/>
                <w:vertAlign w:val="superscript"/>
              </w:rPr>
              <w:t>fl/fl</w:t>
            </w:r>
          </w:p>
        </w:tc>
        <w:tc>
          <w:tcPr>
            <w:tcW w:w="2850" w:type="dxa"/>
            <w:tcBorders>
              <w:left w:val="nil"/>
              <w:bottom w:val="nil"/>
              <w:right w:val="nil"/>
            </w:tcBorders>
          </w:tcPr>
          <w:p w14:paraId="733280EC" w14:textId="77777777" w:rsidR="00BD3151" w:rsidRPr="00241FFB" w:rsidRDefault="00BD3151" w:rsidP="004F5567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241FFB">
              <w:rPr>
                <w:rFonts w:ascii="Arial" w:hAnsi="Arial" w:cs="Arial"/>
                <w:bCs/>
                <w:sz w:val="14"/>
                <w:szCs w:val="14"/>
              </w:rPr>
              <w:t>Sucrose Consumption (Figure 1)</w:t>
            </w:r>
          </w:p>
        </w:tc>
        <w:tc>
          <w:tcPr>
            <w:tcW w:w="2001" w:type="dxa"/>
            <w:tcBorders>
              <w:left w:val="nil"/>
              <w:bottom w:val="nil"/>
              <w:right w:val="nil"/>
            </w:tcBorders>
          </w:tcPr>
          <w:p w14:paraId="7388CCB3" w14:textId="77777777" w:rsidR="00BD3151" w:rsidRPr="00241FFB" w:rsidRDefault="00BD3151" w:rsidP="004F5567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241FFB">
              <w:rPr>
                <w:rFonts w:ascii="Arial" w:hAnsi="Arial" w:cs="Arial"/>
                <w:bCs/>
                <w:sz w:val="14"/>
                <w:szCs w:val="14"/>
              </w:rPr>
              <w:t>Genetic Cross</w:t>
            </w:r>
          </w:p>
        </w:tc>
        <w:tc>
          <w:tcPr>
            <w:tcW w:w="2605" w:type="dxa"/>
            <w:tcBorders>
              <w:left w:val="nil"/>
              <w:bottom w:val="nil"/>
              <w:right w:val="nil"/>
            </w:tcBorders>
          </w:tcPr>
          <w:p w14:paraId="6221EFAD" w14:textId="77777777" w:rsidR="00BD3151" w:rsidRPr="00241FFB" w:rsidRDefault="00BD3151" w:rsidP="004F5567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241FFB">
              <w:rPr>
                <w:rFonts w:ascii="Arial" w:hAnsi="Arial" w:cs="Arial"/>
                <w:bCs/>
                <w:sz w:val="14"/>
                <w:szCs w:val="14"/>
              </w:rPr>
              <w:t>N/A</w:t>
            </w:r>
          </w:p>
        </w:tc>
      </w:tr>
      <w:tr w:rsidR="00BD3151" w14:paraId="4C0D18D7" w14:textId="77777777" w:rsidTr="004F5567">
        <w:trPr>
          <w:trHeight w:val="554"/>
        </w:trPr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C64C6A" w14:textId="77777777" w:rsidR="00BD3151" w:rsidRPr="00241FFB" w:rsidRDefault="00BD3151" w:rsidP="004F5567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241FFB">
              <w:rPr>
                <w:rFonts w:ascii="Arial" w:hAnsi="Arial" w:cs="Arial"/>
                <w:bCs/>
                <w:i/>
                <w:sz w:val="14"/>
                <w:szCs w:val="14"/>
              </w:rPr>
              <w:t>Penk</w:t>
            </w:r>
            <w:r w:rsidRPr="00241FFB">
              <w:rPr>
                <w:rFonts w:ascii="Arial" w:hAnsi="Arial" w:cs="Arial"/>
                <w:bCs/>
                <w:sz w:val="14"/>
                <w:szCs w:val="14"/>
              </w:rPr>
              <w:t xml:space="preserve">-Cre x </w:t>
            </w:r>
            <w:r w:rsidRPr="00241FFB">
              <w:rPr>
                <w:rFonts w:ascii="Arial" w:hAnsi="Arial" w:cs="Arial"/>
                <w:bCs/>
                <w:i/>
                <w:sz w:val="14"/>
                <w:szCs w:val="14"/>
              </w:rPr>
              <w:t>Oprm1</w:t>
            </w:r>
            <w:r w:rsidRPr="00241FFB">
              <w:rPr>
                <w:rFonts w:ascii="Arial" w:hAnsi="Arial" w:cs="Arial"/>
                <w:bCs/>
                <w:i/>
                <w:sz w:val="14"/>
                <w:szCs w:val="14"/>
                <w:vertAlign w:val="superscript"/>
              </w:rPr>
              <w:t>fl/fl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6E4ADC" w14:textId="77777777" w:rsidR="00BD3151" w:rsidRPr="00241FFB" w:rsidRDefault="00BD3151" w:rsidP="004F5567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241FFB">
              <w:rPr>
                <w:rFonts w:ascii="Arial" w:hAnsi="Arial" w:cs="Arial"/>
                <w:bCs/>
                <w:sz w:val="14"/>
                <w:szCs w:val="14"/>
              </w:rPr>
              <w:t>Sucrose Consumption (Figure 1)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3AB749" w14:textId="77777777" w:rsidR="00BD3151" w:rsidRPr="00241FFB" w:rsidRDefault="00BD3151" w:rsidP="004F5567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241FFB">
              <w:rPr>
                <w:rFonts w:ascii="Arial" w:hAnsi="Arial" w:cs="Arial"/>
                <w:bCs/>
                <w:sz w:val="14"/>
                <w:szCs w:val="14"/>
              </w:rPr>
              <w:t>Genetic Cross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962B6E" w14:textId="77777777" w:rsidR="00BD3151" w:rsidRPr="00241FFB" w:rsidRDefault="00BD3151" w:rsidP="004F5567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241FFB">
              <w:rPr>
                <w:rFonts w:ascii="Arial" w:hAnsi="Arial" w:cs="Arial"/>
                <w:bCs/>
                <w:sz w:val="14"/>
                <w:szCs w:val="14"/>
              </w:rPr>
              <w:t>N/A</w:t>
            </w:r>
          </w:p>
        </w:tc>
      </w:tr>
      <w:tr w:rsidR="00BD3151" w14:paraId="5DCBBD70" w14:textId="77777777" w:rsidTr="004F5567">
        <w:trPr>
          <w:trHeight w:val="554"/>
        </w:trPr>
        <w:tc>
          <w:tcPr>
            <w:tcW w:w="1894" w:type="dxa"/>
            <w:tcBorders>
              <w:left w:val="nil"/>
              <w:bottom w:val="nil"/>
              <w:right w:val="nil"/>
            </w:tcBorders>
          </w:tcPr>
          <w:p w14:paraId="2D7ECFF1" w14:textId="77777777" w:rsidR="00BD3151" w:rsidRPr="00241FFB" w:rsidRDefault="00BD3151" w:rsidP="004F5567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241FFB">
              <w:rPr>
                <w:rFonts w:ascii="Arial" w:hAnsi="Arial" w:cs="Arial"/>
                <w:bCs/>
                <w:i/>
                <w:sz w:val="14"/>
                <w:szCs w:val="14"/>
              </w:rPr>
              <w:t>Penk</w:t>
            </w:r>
            <w:r w:rsidRPr="00241FFB">
              <w:rPr>
                <w:rFonts w:ascii="Arial" w:hAnsi="Arial" w:cs="Arial"/>
                <w:bCs/>
                <w:sz w:val="14"/>
                <w:szCs w:val="14"/>
              </w:rPr>
              <w:t>-IRES-Cre</w:t>
            </w:r>
          </w:p>
        </w:tc>
        <w:tc>
          <w:tcPr>
            <w:tcW w:w="2850" w:type="dxa"/>
            <w:tcBorders>
              <w:left w:val="nil"/>
              <w:bottom w:val="nil"/>
              <w:right w:val="nil"/>
            </w:tcBorders>
          </w:tcPr>
          <w:p w14:paraId="74FC103D" w14:textId="77777777" w:rsidR="00BD3151" w:rsidRPr="00241FFB" w:rsidRDefault="00BD3151" w:rsidP="004F5567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241FFB">
              <w:rPr>
                <w:rFonts w:ascii="Arial" w:hAnsi="Arial" w:cs="Arial"/>
                <w:bCs/>
                <w:sz w:val="14"/>
                <w:szCs w:val="14"/>
              </w:rPr>
              <w:t>Anatomical Tracing (Figure 2)</w:t>
            </w:r>
          </w:p>
        </w:tc>
        <w:tc>
          <w:tcPr>
            <w:tcW w:w="2001" w:type="dxa"/>
            <w:tcBorders>
              <w:left w:val="nil"/>
              <w:bottom w:val="nil"/>
              <w:right w:val="nil"/>
            </w:tcBorders>
          </w:tcPr>
          <w:p w14:paraId="0507DD23" w14:textId="77777777" w:rsidR="00BD3151" w:rsidRPr="00241FFB" w:rsidRDefault="00BD3151" w:rsidP="004F5567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241FFB">
              <w:rPr>
                <w:rFonts w:ascii="Arial" w:hAnsi="Arial" w:cs="Arial"/>
                <w:bCs/>
                <w:sz w:val="14"/>
                <w:szCs w:val="14"/>
              </w:rPr>
              <w:t>Viral Injection</w:t>
            </w:r>
          </w:p>
          <w:p w14:paraId="19BB4DA0" w14:textId="77777777" w:rsidR="00BD3151" w:rsidRPr="00241FFB" w:rsidRDefault="00BD3151" w:rsidP="004F5567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241FFB">
              <w:rPr>
                <w:rFonts w:ascii="Arial" w:hAnsi="Arial" w:cs="Arial"/>
                <w:bCs/>
                <w:sz w:val="14"/>
                <w:szCs w:val="14"/>
              </w:rPr>
              <w:t>Viral Injection</w:t>
            </w:r>
          </w:p>
          <w:p w14:paraId="419DB8A9" w14:textId="77777777" w:rsidR="00BD3151" w:rsidRPr="00241FFB" w:rsidRDefault="00BD3151" w:rsidP="004F5567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241FFB">
              <w:rPr>
                <w:rFonts w:ascii="Arial" w:hAnsi="Arial" w:cs="Arial"/>
                <w:bCs/>
                <w:sz w:val="14"/>
                <w:szCs w:val="14"/>
              </w:rPr>
              <w:t>Viral Injection, Patch Clamp</w:t>
            </w:r>
          </w:p>
        </w:tc>
        <w:tc>
          <w:tcPr>
            <w:tcW w:w="2605" w:type="dxa"/>
            <w:tcBorders>
              <w:left w:val="nil"/>
              <w:bottom w:val="nil"/>
              <w:right w:val="nil"/>
            </w:tcBorders>
          </w:tcPr>
          <w:p w14:paraId="5AC1F473" w14:textId="77777777" w:rsidR="00BD3151" w:rsidRPr="00241FFB" w:rsidRDefault="00BD3151" w:rsidP="004F5567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241FFB">
              <w:rPr>
                <w:rFonts w:ascii="Arial" w:hAnsi="Arial" w:cs="Arial"/>
                <w:bCs/>
                <w:sz w:val="14"/>
                <w:szCs w:val="14"/>
              </w:rPr>
              <w:t>AAV2retro-EF1</w:t>
            </w:r>
            <w:r w:rsidRPr="00241FFB">
              <w:rPr>
                <w:rFonts w:ascii="Arial" w:hAnsi="Arial" w:cs="Arial"/>
                <w:bCs/>
                <w:color w:val="4D5156"/>
                <w:sz w:val="14"/>
                <w:szCs w:val="14"/>
                <w:shd w:val="clear" w:color="auto" w:fill="FFFFFF"/>
              </w:rPr>
              <w:t>α</w:t>
            </w:r>
            <w:r w:rsidRPr="00241FFB">
              <w:rPr>
                <w:rFonts w:ascii="Arial" w:hAnsi="Arial" w:cs="Arial"/>
                <w:bCs/>
                <w:sz w:val="14"/>
                <w:szCs w:val="14"/>
              </w:rPr>
              <w:t>-DIO-EYFP</w:t>
            </w:r>
            <w:r w:rsidRPr="00241FFB">
              <w:rPr>
                <w:rFonts w:ascii="Arial" w:hAnsi="Arial" w:cs="Arial"/>
                <w:bCs/>
                <w:sz w:val="14"/>
                <w:szCs w:val="14"/>
              </w:rPr>
              <w:br/>
              <w:t>AAV2retro-GFP-Cre</w:t>
            </w:r>
            <w:r w:rsidRPr="00241FFB">
              <w:rPr>
                <w:rFonts w:ascii="Arial" w:hAnsi="Arial" w:cs="Arial"/>
                <w:bCs/>
                <w:sz w:val="14"/>
                <w:szCs w:val="14"/>
              </w:rPr>
              <w:br/>
              <w:t>AAV5-EF1</w:t>
            </w:r>
            <w:r w:rsidRPr="00241FFB">
              <w:rPr>
                <w:rFonts w:ascii="Arial" w:hAnsi="Arial" w:cs="Arial"/>
                <w:bCs/>
                <w:color w:val="4D5156"/>
                <w:sz w:val="14"/>
                <w:szCs w:val="14"/>
                <w:shd w:val="clear" w:color="auto" w:fill="FFFFFF"/>
              </w:rPr>
              <w:t>α</w:t>
            </w:r>
            <w:r w:rsidRPr="00241FFB">
              <w:rPr>
                <w:rFonts w:ascii="Arial" w:hAnsi="Arial" w:cs="Arial"/>
                <w:bCs/>
                <w:sz w:val="14"/>
                <w:szCs w:val="14"/>
              </w:rPr>
              <w:t>-ChR2-EYFP</w:t>
            </w:r>
            <w:r w:rsidRPr="00241FFB">
              <w:rPr>
                <w:rFonts w:ascii="Arial" w:hAnsi="Arial" w:cs="Arial"/>
                <w:bCs/>
                <w:sz w:val="14"/>
                <w:szCs w:val="14"/>
              </w:rPr>
              <w:br/>
            </w:r>
          </w:p>
        </w:tc>
      </w:tr>
      <w:tr w:rsidR="00BD3151" w14:paraId="26073A72" w14:textId="77777777" w:rsidTr="004F5567">
        <w:trPr>
          <w:trHeight w:val="540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6C2F4D79" w14:textId="77777777" w:rsidR="00BD3151" w:rsidRPr="00241FFB" w:rsidRDefault="00BD3151" w:rsidP="004F5567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</w:tcPr>
          <w:p w14:paraId="6DBC085A" w14:textId="77777777" w:rsidR="00BD3151" w:rsidRPr="00241FFB" w:rsidRDefault="00BD3151" w:rsidP="004F5567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241FFB">
              <w:rPr>
                <w:rFonts w:ascii="Arial" w:hAnsi="Arial" w:cs="Arial"/>
                <w:bCs/>
                <w:sz w:val="14"/>
                <w:szCs w:val="14"/>
              </w:rPr>
              <w:t>Sucrose Consumption (Figure 2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61994607" w14:textId="77777777" w:rsidR="00BD3151" w:rsidRPr="00241FFB" w:rsidRDefault="00BD3151" w:rsidP="004F5567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241FFB">
              <w:rPr>
                <w:rFonts w:ascii="Arial" w:hAnsi="Arial" w:cs="Arial"/>
                <w:bCs/>
                <w:sz w:val="14"/>
                <w:szCs w:val="14"/>
              </w:rPr>
              <w:t>Viral Injection, Fiber Photometry</w:t>
            </w:r>
          </w:p>
          <w:p w14:paraId="50205295" w14:textId="77777777" w:rsidR="00BD3151" w:rsidRPr="00241FFB" w:rsidRDefault="00BD3151" w:rsidP="004F5567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030D0862" w14:textId="77777777" w:rsidR="00BD3151" w:rsidRPr="00241FFB" w:rsidRDefault="00BD3151" w:rsidP="004F5567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241FFB">
              <w:rPr>
                <w:rFonts w:ascii="Arial" w:hAnsi="Arial" w:cs="Arial"/>
                <w:bCs/>
                <w:sz w:val="14"/>
                <w:szCs w:val="14"/>
              </w:rPr>
              <w:t>AAV5-DJ-EF1</w:t>
            </w:r>
            <w:r w:rsidRPr="00241FFB">
              <w:rPr>
                <w:rFonts w:ascii="Arial" w:hAnsi="Arial" w:cs="Arial"/>
                <w:bCs/>
                <w:color w:val="4D5156"/>
                <w:sz w:val="14"/>
                <w:szCs w:val="14"/>
                <w:shd w:val="clear" w:color="auto" w:fill="FFFFFF"/>
              </w:rPr>
              <w:t>α</w:t>
            </w:r>
            <w:r w:rsidRPr="00241FFB">
              <w:rPr>
                <w:rFonts w:ascii="Arial" w:hAnsi="Arial" w:cs="Arial"/>
                <w:bCs/>
                <w:sz w:val="14"/>
                <w:szCs w:val="14"/>
              </w:rPr>
              <w:t>-DIO-GCAMP6s</w:t>
            </w:r>
          </w:p>
        </w:tc>
      </w:tr>
      <w:tr w:rsidR="00BD3151" w14:paraId="113A2353" w14:textId="77777777" w:rsidTr="004F5567">
        <w:trPr>
          <w:trHeight w:val="540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7E59ECA6" w14:textId="77777777" w:rsidR="00BD3151" w:rsidRPr="00241FFB" w:rsidRDefault="00BD3151" w:rsidP="004F5567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</w:tcPr>
          <w:p w14:paraId="5AD886DA" w14:textId="77777777" w:rsidR="00BD3151" w:rsidRPr="00241FFB" w:rsidRDefault="00BD3151" w:rsidP="004F5567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241FFB">
              <w:rPr>
                <w:rFonts w:ascii="Arial" w:hAnsi="Arial" w:cs="Arial"/>
                <w:bCs/>
                <w:sz w:val="14"/>
                <w:szCs w:val="14"/>
              </w:rPr>
              <w:t>Sucrose Solution Consumption (Figure 3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3FBA3E6C" w14:textId="77777777" w:rsidR="00BD3151" w:rsidRPr="00241FFB" w:rsidRDefault="00BD3151" w:rsidP="004F5567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241FFB">
              <w:rPr>
                <w:rFonts w:ascii="Arial" w:hAnsi="Arial" w:cs="Arial"/>
                <w:bCs/>
                <w:sz w:val="14"/>
                <w:szCs w:val="14"/>
              </w:rPr>
              <w:t>Viral Injection, Optogenetics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66F99E48" w14:textId="77777777" w:rsidR="00BD3151" w:rsidRPr="00241FFB" w:rsidRDefault="00BD3151" w:rsidP="004F5567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241FFB">
              <w:rPr>
                <w:rFonts w:ascii="Arial" w:hAnsi="Arial" w:cs="Arial"/>
                <w:bCs/>
                <w:sz w:val="14"/>
                <w:szCs w:val="14"/>
              </w:rPr>
              <w:t>AAV5-EF1</w:t>
            </w:r>
            <w:r w:rsidRPr="00241FFB">
              <w:rPr>
                <w:rFonts w:ascii="Arial" w:hAnsi="Arial" w:cs="Arial"/>
                <w:bCs/>
                <w:color w:val="4D5156"/>
                <w:sz w:val="14"/>
                <w:szCs w:val="14"/>
                <w:shd w:val="clear" w:color="auto" w:fill="FFFFFF"/>
              </w:rPr>
              <w:t>α</w:t>
            </w:r>
            <w:r w:rsidRPr="00241FFB">
              <w:rPr>
                <w:rFonts w:ascii="Arial" w:hAnsi="Arial" w:cs="Arial"/>
                <w:bCs/>
                <w:sz w:val="14"/>
                <w:szCs w:val="14"/>
              </w:rPr>
              <w:t>-DIO-oMOR-EYFP</w:t>
            </w:r>
          </w:p>
        </w:tc>
      </w:tr>
      <w:tr w:rsidR="00BD3151" w14:paraId="7F0B3A58" w14:textId="77777777" w:rsidTr="004F5567">
        <w:trPr>
          <w:trHeight w:val="540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7E69E198" w14:textId="77777777" w:rsidR="00BD3151" w:rsidRPr="00241FFB" w:rsidRDefault="00BD3151" w:rsidP="004F5567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</w:tcPr>
          <w:p w14:paraId="3F007822" w14:textId="77777777" w:rsidR="00BD3151" w:rsidRPr="00241FFB" w:rsidRDefault="00BD3151" w:rsidP="004F5567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241FFB">
              <w:rPr>
                <w:rFonts w:ascii="Arial" w:hAnsi="Arial" w:cs="Arial"/>
                <w:bCs/>
                <w:sz w:val="14"/>
                <w:szCs w:val="14"/>
              </w:rPr>
              <w:t>Sucrose Consumption (Figure 4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100D8A32" w14:textId="77777777" w:rsidR="00BD3151" w:rsidRPr="00241FFB" w:rsidRDefault="00BD3151" w:rsidP="004F5567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241FFB">
              <w:rPr>
                <w:rFonts w:ascii="Arial" w:hAnsi="Arial" w:cs="Arial"/>
                <w:bCs/>
                <w:sz w:val="14"/>
                <w:szCs w:val="14"/>
              </w:rPr>
              <w:t>Viral Injection, 1-Photon Imaging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727B4B78" w14:textId="77777777" w:rsidR="00BD3151" w:rsidRPr="00241FFB" w:rsidRDefault="00BD3151" w:rsidP="004F5567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241FFB">
              <w:rPr>
                <w:rFonts w:ascii="Arial" w:hAnsi="Arial" w:cs="Arial"/>
                <w:bCs/>
                <w:sz w:val="14"/>
                <w:szCs w:val="14"/>
              </w:rPr>
              <w:t>AAV5-DJ-EF1</w:t>
            </w:r>
            <w:r w:rsidRPr="00241FFB">
              <w:rPr>
                <w:rFonts w:ascii="Arial" w:hAnsi="Arial" w:cs="Arial"/>
                <w:bCs/>
                <w:color w:val="4D5156"/>
                <w:sz w:val="14"/>
                <w:szCs w:val="14"/>
                <w:shd w:val="clear" w:color="auto" w:fill="FFFFFF"/>
              </w:rPr>
              <w:t>α</w:t>
            </w:r>
            <w:r w:rsidRPr="00241FFB">
              <w:rPr>
                <w:rFonts w:ascii="Arial" w:hAnsi="Arial" w:cs="Arial"/>
                <w:bCs/>
                <w:sz w:val="14"/>
                <w:szCs w:val="14"/>
              </w:rPr>
              <w:t>-DIO-GCAMP6s</w:t>
            </w:r>
          </w:p>
        </w:tc>
      </w:tr>
      <w:tr w:rsidR="00BD3151" w14:paraId="3F846FB8" w14:textId="77777777" w:rsidTr="004F5567">
        <w:trPr>
          <w:trHeight w:val="540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6CCA36A1" w14:textId="77777777" w:rsidR="00BD3151" w:rsidRPr="00241FFB" w:rsidRDefault="00BD3151" w:rsidP="004F5567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</w:tcPr>
          <w:p w14:paraId="249EB7A6" w14:textId="77777777" w:rsidR="00BD3151" w:rsidRPr="00241FFB" w:rsidRDefault="00BD3151" w:rsidP="004F5567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241FFB">
              <w:rPr>
                <w:rFonts w:ascii="Arial" w:hAnsi="Arial" w:cs="Arial"/>
                <w:bCs/>
                <w:sz w:val="14"/>
                <w:szCs w:val="14"/>
              </w:rPr>
              <w:t>Sucrose Consumption (Figure 5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77F82A33" w14:textId="77777777" w:rsidR="00BD3151" w:rsidRPr="00241FFB" w:rsidRDefault="00BD3151" w:rsidP="004F5567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241FFB">
              <w:rPr>
                <w:rFonts w:ascii="Arial" w:hAnsi="Arial" w:cs="Arial"/>
                <w:bCs/>
                <w:sz w:val="14"/>
                <w:szCs w:val="14"/>
              </w:rPr>
              <w:t>Viral Injection, DREADD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0677F100" w14:textId="77777777" w:rsidR="00BD3151" w:rsidRPr="00241FFB" w:rsidRDefault="00BD3151" w:rsidP="004F5567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241FFB">
              <w:rPr>
                <w:rFonts w:ascii="Arial" w:hAnsi="Arial" w:cs="Arial"/>
                <w:bCs/>
                <w:sz w:val="14"/>
                <w:szCs w:val="14"/>
              </w:rPr>
              <w:t>AAV5-hsyn-DIO-HM4D(Gq)-mCherry</w:t>
            </w:r>
          </w:p>
          <w:p w14:paraId="426533E3" w14:textId="77777777" w:rsidR="00BD3151" w:rsidRPr="00241FFB" w:rsidRDefault="00BD3151" w:rsidP="004F5567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241FFB">
              <w:rPr>
                <w:rFonts w:ascii="Arial" w:hAnsi="Arial" w:cs="Arial"/>
                <w:bCs/>
                <w:sz w:val="14"/>
                <w:szCs w:val="14"/>
              </w:rPr>
              <w:t>AAV5-hsyn-DIO-HM3D(Gi)-mCherry</w:t>
            </w:r>
          </w:p>
        </w:tc>
      </w:tr>
      <w:tr w:rsidR="00BD3151" w14:paraId="5DE03A28" w14:textId="77777777" w:rsidTr="004F5567">
        <w:trPr>
          <w:trHeight w:val="540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56BEC108" w14:textId="77777777" w:rsidR="00BD3151" w:rsidRPr="00241FFB" w:rsidRDefault="00BD3151" w:rsidP="004F5567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</w:tcPr>
          <w:p w14:paraId="6F002BEA" w14:textId="77777777" w:rsidR="00BD3151" w:rsidRPr="00241FFB" w:rsidRDefault="00BD3151" w:rsidP="004F5567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241FFB">
              <w:rPr>
                <w:rFonts w:ascii="Arial" w:hAnsi="Arial" w:cs="Arial"/>
                <w:bCs/>
                <w:sz w:val="14"/>
                <w:szCs w:val="14"/>
              </w:rPr>
              <w:t>Sucrose Consumption (Figure 5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74A1B24E" w14:textId="77777777" w:rsidR="00BD3151" w:rsidRPr="00241FFB" w:rsidRDefault="00BD3151" w:rsidP="004F5567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241FFB">
              <w:rPr>
                <w:rFonts w:ascii="Arial" w:hAnsi="Arial" w:cs="Arial"/>
                <w:bCs/>
                <w:sz w:val="14"/>
                <w:szCs w:val="14"/>
              </w:rPr>
              <w:t>Viral Injection, Caspase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7A4255BD" w14:textId="77777777" w:rsidR="00BD3151" w:rsidRPr="00241FFB" w:rsidRDefault="00BD3151" w:rsidP="004F5567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241FFB">
              <w:rPr>
                <w:rFonts w:ascii="Arial" w:hAnsi="Arial" w:cs="Arial"/>
                <w:bCs/>
                <w:sz w:val="14"/>
                <w:szCs w:val="14"/>
              </w:rPr>
              <w:t>AAV2-FLEX-taCas3-TEVp</w:t>
            </w:r>
          </w:p>
        </w:tc>
      </w:tr>
      <w:tr w:rsidR="00BD3151" w14:paraId="6DF3E40A" w14:textId="77777777" w:rsidTr="004F5567">
        <w:trPr>
          <w:trHeight w:val="540"/>
        </w:trPr>
        <w:tc>
          <w:tcPr>
            <w:tcW w:w="1894" w:type="dxa"/>
            <w:tcBorders>
              <w:top w:val="nil"/>
              <w:left w:val="nil"/>
              <w:right w:val="nil"/>
            </w:tcBorders>
          </w:tcPr>
          <w:p w14:paraId="7E23EC2A" w14:textId="77777777" w:rsidR="00BD3151" w:rsidRPr="00241FFB" w:rsidRDefault="00BD3151" w:rsidP="004F5567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</w:p>
        </w:tc>
        <w:tc>
          <w:tcPr>
            <w:tcW w:w="2850" w:type="dxa"/>
            <w:tcBorders>
              <w:top w:val="nil"/>
              <w:left w:val="nil"/>
              <w:right w:val="nil"/>
            </w:tcBorders>
          </w:tcPr>
          <w:p w14:paraId="43280D14" w14:textId="77777777" w:rsidR="00BD3151" w:rsidRPr="00241FFB" w:rsidRDefault="00BD3151" w:rsidP="004F5567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241FFB">
              <w:rPr>
                <w:rFonts w:ascii="Arial" w:hAnsi="Arial" w:cs="Arial"/>
                <w:bCs/>
                <w:sz w:val="14"/>
                <w:szCs w:val="14"/>
              </w:rPr>
              <w:t>Sucrose Consumption (Figure 5)</w:t>
            </w:r>
          </w:p>
        </w:tc>
        <w:tc>
          <w:tcPr>
            <w:tcW w:w="2001" w:type="dxa"/>
            <w:tcBorders>
              <w:top w:val="nil"/>
              <w:left w:val="nil"/>
              <w:right w:val="nil"/>
            </w:tcBorders>
          </w:tcPr>
          <w:p w14:paraId="728AA1FD" w14:textId="77777777" w:rsidR="00BD3151" w:rsidRPr="00241FFB" w:rsidRDefault="00BD3151" w:rsidP="004F5567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241FFB">
              <w:rPr>
                <w:rFonts w:ascii="Arial" w:hAnsi="Arial" w:cs="Arial"/>
                <w:bCs/>
                <w:sz w:val="14"/>
                <w:szCs w:val="14"/>
              </w:rPr>
              <w:t>Viral Injection, CRISPR</w:t>
            </w:r>
          </w:p>
        </w:tc>
        <w:tc>
          <w:tcPr>
            <w:tcW w:w="2605" w:type="dxa"/>
            <w:tcBorders>
              <w:top w:val="nil"/>
              <w:left w:val="nil"/>
              <w:right w:val="nil"/>
            </w:tcBorders>
          </w:tcPr>
          <w:p w14:paraId="4B754C10" w14:textId="77777777" w:rsidR="00BD3151" w:rsidRPr="00241FFB" w:rsidRDefault="00BD3151" w:rsidP="004F5567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241FFB">
              <w:rPr>
                <w:rFonts w:ascii="Arial" w:hAnsi="Arial" w:cs="Arial"/>
                <w:bCs/>
                <w:sz w:val="14"/>
                <w:szCs w:val="14"/>
              </w:rPr>
              <w:t>AAV1-CMB-FLEX-Sa-Cas9U6-sg</w:t>
            </w:r>
            <w:r w:rsidRPr="00241FFB">
              <w:rPr>
                <w:rFonts w:ascii="Arial" w:hAnsi="Arial" w:cs="Arial"/>
                <w:bCs/>
                <w:i/>
                <w:sz w:val="14"/>
                <w:szCs w:val="14"/>
              </w:rPr>
              <w:t>Penk</w:t>
            </w:r>
          </w:p>
        </w:tc>
      </w:tr>
    </w:tbl>
    <w:p w14:paraId="408058DB" w14:textId="77777777" w:rsidR="00BD3151" w:rsidRPr="00BD3175" w:rsidRDefault="00BD3151" w:rsidP="00BD3151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sz w:val="22"/>
          <w:szCs w:val="22"/>
        </w:rPr>
      </w:pPr>
    </w:p>
    <w:p w14:paraId="16DDA1E7" w14:textId="77777777" w:rsidR="00BD3151" w:rsidRDefault="00BD3151" w:rsidP="00BD3151">
      <w:pPr>
        <w:pStyle w:val="NormalWeb"/>
        <w:spacing w:before="0" w:beforeAutospacing="0" w:after="0" w:afterAutospacing="0"/>
        <w:jc w:val="both"/>
        <w:rPr>
          <w:rFonts w:ascii="Arial" w:hAnsi="Arial" w:cs="Arial"/>
          <w:sz w:val="22"/>
          <w:szCs w:val="22"/>
        </w:rPr>
      </w:pPr>
    </w:p>
    <w:p w14:paraId="4F98D450" w14:textId="77777777" w:rsidR="00BD3151" w:rsidRDefault="00BD3151" w:rsidP="00BD3151"/>
    <w:p w14:paraId="2938B22A" w14:textId="77777777" w:rsidR="008919F4" w:rsidRDefault="00BD3151"/>
    <w:sectPr w:rsidR="008919F4" w:rsidSect="006D7E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151"/>
    <w:rsid w:val="006A1D25"/>
    <w:rsid w:val="006D7E70"/>
    <w:rsid w:val="00BD3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775D0C"/>
  <w14:defaultImageDpi w14:val="32767"/>
  <w15:chartTrackingRefBased/>
  <w15:docId w15:val="{64CE2469-D88D-0643-9D37-54BFB9C07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D315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D3151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4</Characters>
  <Application>Microsoft Office Word</Application>
  <DocSecurity>0</DocSecurity>
  <Lines>10</Lines>
  <Paragraphs>2</Paragraphs>
  <ScaleCrop>false</ScaleCrop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ro, Daniel</dc:creator>
  <cp:keywords/>
  <dc:description/>
  <cp:lastModifiedBy>Castro, Daniel</cp:lastModifiedBy>
  <cp:revision>1</cp:revision>
  <dcterms:created xsi:type="dcterms:W3CDTF">2021-01-20T21:32:00Z</dcterms:created>
  <dcterms:modified xsi:type="dcterms:W3CDTF">2021-01-20T21:32:00Z</dcterms:modified>
</cp:coreProperties>
</file>